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3"/>
        <w:gridCol w:w="1802"/>
        <w:gridCol w:w="1891"/>
        <w:gridCol w:w="987"/>
        <w:gridCol w:w="1065"/>
        <w:gridCol w:w="1065"/>
        <w:gridCol w:w="1065"/>
        <w:gridCol w:w="1065"/>
        <w:gridCol w:w="1065"/>
        <w:gridCol w:w="1062"/>
      </w:tblGrid>
      <w:tr w:rsidR="00EE3421" w:rsidRPr="00EE3421" w14:paraId="43B1C532" w14:textId="77777777" w:rsidTr="143D1C6A">
        <w:trPr>
          <w:trHeight w:val="290"/>
        </w:trPr>
        <w:tc>
          <w:tcPr>
            <w:tcW w:w="5000" w:type="pct"/>
            <w:gridSpan w:val="10"/>
            <w:shd w:val="clear" w:color="auto" w:fill="auto"/>
            <w:noWrap/>
            <w:vAlign w:val="bottom"/>
          </w:tcPr>
          <w:p w14:paraId="305B900B" w14:textId="045674FD" w:rsidR="00EE3421" w:rsidRPr="00EE3421" w:rsidRDefault="00797103" w:rsidP="002317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Supplemental 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Table </w:t>
            </w:r>
            <w:r w:rsidR="007E1357">
              <w:rPr>
                <w:rFonts w:eastAsia="Times New Roman" w:cstheme="minorHAnsi"/>
                <w:color w:val="000000"/>
              </w:rPr>
              <w:t>2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: Descriptive Statistics and </w:t>
            </w:r>
            <w:r w:rsidR="00EE3421">
              <w:rPr>
                <w:rFonts w:eastAsia="Times New Roman" w:cstheme="minorHAnsi"/>
                <w:color w:val="000000"/>
              </w:rPr>
              <w:t xml:space="preserve">Multilevel </w:t>
            </w:r>
            <w:r w:rsidR="00EE3421" w:rsidRPr="00EE3421">
              <w:rPr>
                <w:rFonts w:eastAsia="Times New Roman" w:cstheme="minorHAnsi"/>
                <w:color w:val="000000"/>
              </w:rPr>
              <w:t>Logistic Regression Models for Late-stage GC</w:t>
            </w:r>
            <w:r w:rsidR="00042160">
              <w:rPr>
                <w:rFonts w:eastAsia="Times New Roman" w:cstheme="minorHAnsi"/>
                <w:color w:val="000000"/>
              </w:rPr>
              <w:t>A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 Diagnosis</w:t>
            </w:r>
            <w:r>
              <w:rPr>
                <w:rFonts w:eastAsia="Times New Roman" w:cstheme="minorHAnsi"/>
                <w:color w:val="000000"/>
              </w:rPr>
              <w:t xml:space="preserve"> including Unknown Stage</w:t>
            </w:r>
            <w:r w:rsidR="00396294">
              <w:rPr>
                <w:rFonts w:eastAsia="Times New Roman" w:cstheme="minorHAnsi"/>
                <w:color w:val="000000"/>
              </w:rPr>
              <w:t>,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 Adults </w:t>
            </w:r>
            <w:r w:rsidR="00231714">
              <w:rPr>
                <w:rFonts w:eastAsia="Times New Roman" w:cstheme="minorHAnsi"/>
                <w:color w:val="000000"/>
              </w:rPr>
              <w:t>20+</w:t>
            </w:r>
            <w:r w:rsidR="00042160">
              <w:rPr>
                <w:rFonts w:eastAsia="Times New Roman" w:cstheme="minorHAnsi"/>
                <w:color w:val="000000"/>
              </w:rPr>
              <w:t>,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 2004-2016 </w:t>
            </w:r>
          </w:p>
        </w:tc>
      </w:tr>
      <w:tr w:rsidR="00EE3421" w:rsidRPr="00EE3421" w14:paraId="37A6A003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</w:tcPr>
          <w:p w14:paraId="15E6E8C8" w14:textId="77777777" w:rsidR="00EE3421" w:rsidRPr="00EE3421" w:rsidRDefault="00EE3421" w:rsidP="00EE342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26" w:type="pct"/>
            <w:gridSpan w:val="3"/>
            <w:shd w:val="clear" w:color="auto" w:fill="auto"/>
            <w:noWrap/>
            <w:vAlign w:val="bottom"/>
          </w:tcPr>
          <w:p w14:paraId="567CFD6C" w14:textId="77777777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Descriptive Statistics</w:t>
            </w:r>
          </w:p>
        </w:tc>
        <w:tc>
          <w:tcPr>
            <w:tcW w:w="2219" w:type="pct"/>
            <w:gridSpan w:val="6"/>
            <w:shd w:val="clear" w:color="auto" w:fill="auto"/>
            <w:noWrap/>
            <w:vAlign w:val="bottom"/>
          </w:tcPr>
          <w:p w14:paraId="1412FDFD" w14:textId="7E99CB10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Logistic Regression Models</w:t>
            </w:r>
          </w:p>
        </w:tc>
      </w:tr>
      <w:tr w:rsidR="00EE3421" w:rsidRPr="00EE3421" w14:paraId="281B64A3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0E556969" w14:textId="77777777" w:rsidR="00EE3421" w:rsidRPr="00EE3421" w:rsidRDefault="00EE3421" w:rsidP="00EE342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DB99E35" w14:textId="78D13AF5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All GC</w:t>
            </w:r>
            <w:r w:rsidR="00042160">
              <w:rPr>
                <w:rFonts w:eastAsia="Times New Roman" w:cstheme="minorHAnsi"/>
                <w:b/>
                <w:bCs/>
                <w:color w:val="000000"/>
              </w:rPr>
              <w:t>A</w:t>
            </w:r>
            <w:r w:rsidRPr="00EE3421">
              <w:rPr>
                <w:rFonts w:eastAsia="Times New Roman" w:cstheme="minorHAnsi"/>
                <w:b/>
                <w:bCs/>
                <w:color w:val="000000"/>
              </w:rPr>
              <w:t xml:space="preserve"> Patients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  <w:hideMark/>
          </w:tcPr>
          <w:p w14:paraId="54F758E1" w14:textId="7877DBC9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 xml:space="preserve">Patients with Late-Stage </w:t>
            </w:r>
            <w:r>
              <w:rPr>
                <w:rFonts w:eastAsia="Times New Roman" w:cstheme="minorHAnsi"/>
                <w:b/>
                <w:bCs/>
                <w:color w:val="000000"/>
              </w:rPr>
              <w:t>GC</w:t>
            </w:r>
            <w:r w:rsidR="00042160">
              <w:rPr>
                <w:rFonts w:eastAsia="Times New Roman" w:cstheme="minorHAnsi"/>
                <w:b/>
                <w:bCs/>
                <w:color w:val="000000"/>
              </w:rPr>
              <w:t>A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DX</w:t>
            </w:r>
          </w:p>
        </w:tc>
        <w:tc>
          <w:tcPr>
            <w:tcW w:w="740" w:type="pct"/>
            <w:gridSpan w:val="2"/>
            <w:shd w:val="clear" w:color="auto" w:fill="auto"/>
            <w:noWrap/>
            <w:vAlign w:val="bottom"/>
            <w:hideMark/>
          </w:tcPr>
          <w:p w14:paraId="301992DF" w14:textId="77777777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Model 1</w:t>
            </w:r>
          </w:p>
        </w:tc>
        <w:tc>
          <w:tcPr>
            <w:tcW w:w="740" w:type="pct"/>
            <w:gridSpan w:val="2"/>
            <w:shd w:val="clear" w:color="auto" w:fill="auto"/>
            <w:noWrap/>
            <w:vAlign w:val="bottom"/>
            <w:hideMark/>
          </w:tcPr>
          <w:p w14:paraId="60243466" w14:textId="77777777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Model 2</w:t>
            </w: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  <w:hideMark/>
          </w:tcPr>
          <w:p w14:paraId="67FB2084" w14:textId="77777777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Model 3</w:t>
            </w:r>
          </w:p>
        </w:tc>
      </w:tr>
      <w:tr w:rsidR="00BB6B71" w:rsidRPr="00EE3421" w14:paraId="4D73514D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DF07E48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E296B6B" w14:textId="7A67A941" w:rsidR="00BB6B71" w:rsidRPr="0061264E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64E">
              <w:rPr>
                <w:rFonts w:eastAsia="Times New Roman" w:cstheme="minorHAnsi"/>
                <w:bCs/>
                <w:color w:val="000000"/>
              </w:rPr>
              <w:t>84,359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260ACADA" w14:textId="75D51F24" w:rsidR="00BB6B71" w:rsidRPr="0061264E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64E">
              <w:rPr>
                <w:rFonts w:eastAsia="Times New Roman" w:cstheme="minorHAnsi"/>
                <w:bCs/>
                <w:color w:val="000000"/>
              </w:rPr>
              <w:t>33,071</w:t>
            </w:r>
          </w:p>
        </w:tc>
        <w:tc>
          <w:tcPr>
            <w:tcW w:w="740" w:type="pct"/>
            <w:gridSpan w:val="2"/>
            <w:shd w:val="clear" w:color="auto" w:fill="auto"/>
            <w:noWrap/>
            <w:vAlign w:val="bottom"/>
          </w:tcPr>
          <w:p w14:paraId="0714E504" w14:textId="2EEEA4A4" w:rsidR="00BB6B71" w:rsidRPr="0061264E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64E">
              <w:rPr>
                <w:rFonts w:eastAsia="Times New Roman" w:cstheme="minorHAnsi"/>
                <w:bCs/>
                <w:color w:val="000000"/>
              </w:rPr>
              <w:t>84,359</w:t>
            </w:r>
          </w:p>
        </w:tc>
        <w:tc>
          <w:tcPr>
            <w:tcW w:w="740" w:type="pct"/>
            <w:gridSpan w:val="2"/>
            <w:shd w:val="clear" w:color="auto" w:fill="auto"/>
            <w:noWrap/>
            <w:vAlign w:val="bottom"/>
          </w:tcPr>
          <w:p w14:paraId="47A2796F" w14:textId="314AF8BA" w:rsidR="00BB6B71" w:rsidRPr="0061264E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64E">
              <w:rPr>
                <w:rFonts w:eastAsia="Times New Roman" w:cstheme="minorHAnsi"/>
                <w:bCs/>
                <w:color w:val="000000"/>
              </w:rPr>
              <w:t>84,359</w:t>
            </w: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</w:tcPr>
          <w:p w14:paraId="3F196CE5" w14:textId="030ABBC7" w:rsidR="00BB6B71" w:rsidRPr="0061264E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64E">
              <w:rPr>
                <w:rFonts w:eastAsia="Times New Roman" w:cstheme="minorHAnsi"/>
                <w:bCs/>
                <w:color w:val="000000"/>
              </w:rPr>
              <w:t>84,359</w:t>
            </w:r>
          </w:p>
        </w:tc>
      </w:tr>
      <w:tr w:rsidR="00BB6B71" w:rsidRPr="00EE3421" w14:paraId="52DB113B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C02D515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B565DC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% (n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111A3F5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% (n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CCBAB5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7A2C48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601BF2A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0F9583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E7819B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863E7E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BC58063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BB6B71" w:rsidRPr="00EE3421" w14:paraId="3FB7CF5A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930F846" w14:textId="3D437DB4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Late-Stage GC</w:t>
            </w:r>
            <w:r>
              <w:rPr>
                <w:rFonts w:eastAsia="Times New Roman" w:cstheme="minorHAnsi"/>
                <w:b/>
                <w:bCs/>
                <w:color w:val="000000"/>
              </w:rPr>
              <w:t>A</w:t>
            </w:r>
            <w:r w:rsidRPr="00EE3421">
              <w:rPr>
                <w:rFonts w:eastAsia="Times New Roman" w:cstheme="minorHAnsi"/>
                <w:b/>
                <w:bCs/>
                <w:color w:val="000000"/>
              </w:rPr>
              <w:t xml:space="preserve"> DX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6B1683A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EF847E4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5EAF955" w14:textId="0245E66D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26BDCF6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F08B437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BF67CB7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A1B7769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AC0C598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06938E0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B6B71" w:rsidRPr="00EE3421" w14:paraId="46C7A4B3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099A91B5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9D47059" w14:textId="73736B01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20% (33,071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5E6C486" w14:textId="61E3712B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10E1960" w14:textId="5054DC33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4F069C4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61661A3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3AC9776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F3B5D42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75B38D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575E463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</w:tr>
      <w:tr w:rsidR="00BB6B71" w:rsidRPr="00EE3421" w14:paraId="0C7F09F6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4062EE1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 xml:space="preserve">No 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C41755C" w14:textId="118AA74E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0.80% (51,288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6401B91" w14:textId="65F55980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46E7F03" w14:textId="57AF7C71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E0B8129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A66F162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A474798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B9269F5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AF7D0BE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00FE2DD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---</w:t>
            </w:r>
          </w:p>
        </w:tc>
      </w:tr>
      <w:tr w:rsidR="00BB6B71" w:rsidRPr="00EE3421" w14:paraId="1F53C204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00ADD566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Location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7E051EB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3B3701F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5E1531A" w14:textId="417AE736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03DFBF0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4F70AD1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66CB97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69D4DA1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BB7D0EF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5D74A8D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BB6B71" w:rsidRPr="00EE3421" w14:paraId="22DF0B22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6B46CF2B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SEER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6869BE9" w14:textId="0199E1B1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4.82% (71,552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4517F3B7" w14:textId="33628A6C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37% (28,170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2ED848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D030398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7ADA70C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BEE667B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3DE3E78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00F6DD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AF6A32F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B6B71" w:rsidRPr="00EE3421" w14:paraId="1AAEF8EB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61BACEA6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TX (w/o) ST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6969217" w14:textId="3AFFE0F8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92% (10,053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96F69C0" w14:textId="45E2C45D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39% (3,960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238CC14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7FA1999" w14:textId="7B57DC9F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9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0B4BFA7" w14:textId="4DD27BE3" w:rsidR="00BB6B71" w:rsidRPr="00A6543B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0114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1291E91" w14:textId="0C8907CE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842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18683A8" w14:textId="4740E494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0759BDA" w14:textId="63B19FEF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81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AE8A92E" w14:textId="00679020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65C7A034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590137B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ST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34833CB" w14:textId="5D91918D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26% (2,754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43F7D1FB" w14:textId="55C0155D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4.17% (941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53F5EDB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B26B4C7" w14:textId="74B7B8FE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78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6F1F921" w14:textId="34640F2B" w:rsidR="00BB6B71" w:rsidRPr="00A6543B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BEF41BB" w14:textId="2F70D42C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703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4B95523" w14:textId="1F8DE8CB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503EE05" w14:textId="30518AA9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700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2CEE22C" w14:textId="2010BC4C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0215E826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659CC26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DF99EC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C4E05DF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8442F54" w14:textId="7946B760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AD871E6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C9649DD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9C7DCD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A92E52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06D240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60B7F0E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BB6B71" w:rsidRPr="00EE3421" w14:paraId="496244D8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D77A5CA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22001C4" w14:textId="0E6299D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16% (31,345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0F07C57" w14:textId="1553A018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18% (11,967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4DF0207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A5D9A1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3ED2C2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C31500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3099C7B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2C501B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ADF739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B6B71" w:rsidRPr="00EE3421" w14:paraId="1A24FC4A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9F7ECE8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7486357" w14:textId="7B323B7E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2.82% (53,014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4F17B907" w14:textId="6313B659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81% (21,104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C2212C4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236BF26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94FD565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6BA4D31" w14:textId="08F255CC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049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4305845" w14:textId="22288439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0020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DB7387E" w14:textId="3C023D0A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04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8FF030D" w14:textId="3D146A94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0017</w:t>
            </w:r>
          </w:p>
        </w:tc>
      </w:tr>
      <w:tr w:rsidR="00BB6B71" w:rsidRPr="00EE3421" w14:paraId="7381039F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7EF724F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Age at D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80108DB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ABD9054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556A708" w14:textId="4DED2821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852A07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E1F44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B6530D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40F9B4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5C486F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2F79ECDF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BB6B71" w:rsidRPr="00EE3421" w14:paraId="3E392571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774D815" w14:textId="484B6C35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</w:t>
            </w:r>
            <w:r w:rsidRPr="00EE3421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8927812" w14:textId="35F576AD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83% (3,231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4615073B" w14:textId="46A851ED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8.16% (1,879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FC34138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0A9D290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DFFDA9E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B72C66D" w14:textId="41BD078B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2.677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D331413" w14:textId="07653555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B95D386" w14:textId="5553D04A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2.67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DE0A57A" w14:textId="5349961E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4FB954FE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15E3E03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40-64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77DCA64" w14:textId="50C990A4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53% (32,506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FCA14DF" w14:textId="6B38F9F5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.94% (14,934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68FB836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29A9335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F0E3CD0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03FA1E6" w14:textId="57FC49BA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67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432C016" w14:textId="50BBC150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9FFC310" w14:textId="0B6A782F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67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3EB2A0E" w14:textId="4910DB62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1C5D9E4A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3FE826C" w14:textId="2933AD96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5+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5DE1D29" w14:textId="627FA9F0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7.64% (48,622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5118303" w14:textId="326089E9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3.44% (16,258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BDBF11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FBDDC5F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1BC0580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52BC2EF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AE236F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362BFF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E6AA58B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B6B71" w:rsidRPr="00EE3421" w14:paraId="2B8EEA57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E8E39B9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Race/Ethnicity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1495AE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6322571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CD336BE" w14:textId="2DF34045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DE7F6EF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6F8F57C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7EE5489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D2DF85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79D030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D896906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BB6B71" w:rsidRPr="00EE3421" w14:paraId="74BE4999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24C0D94F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NH Whit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55D6D0A" w14:textId="6BC3C410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1.59% (43,517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C2CDB18" w14:textId="1ED2E3D3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27% (17,087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FDE05FB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9834FE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135C0B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62E775C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FA5C03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4CBD5DE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AD8A85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B6B71" w:rsidRPr="00EE3421" w14:paraId="7756AC7A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31A5D6E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NH Black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57F1FB2" w14:textId="6338BDED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16% (11,101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8EFEE97" w14:textId="63E1B7E9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0,38% (4,483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7A10B86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843C009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A2B077D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FCB27AC" w14:textId="54B97866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FBD9C1D" w14:textId="4DF4062F" w:rsidR="00BB6B71" w:rsidRPr="00797103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40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81B124D" w14:textId="79280B97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3199E0ED" w14:textId="3FA7557D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647</w:t>
            </w:r>
          </w:p>
        </w:tc>
      </w:tr>
      <w:tr w:rsidR="00BB6B71" w:rsidRPr="00EE3421" w14:paraId="1250A098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323AFFE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Latino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B237DDD" w14:textId="1CFB140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1.51% (18,147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BA051EA" w14:textId="0871824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2.67% (7,743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073548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37F773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0C8810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7CCB1EB" w14:textId="6A4CC322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047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2D251A0" w14:textId="259E1709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028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9922504" w14:textId="1051901A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04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6A2E5A4" w14:textId="168DD2E1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0418</w:t>
            </w:r>
          </w:p>
        </w:tc>
      </w:tr>
      <w:tr w:rsidR="00BB6B71" w:rsidRPr="00EE3421" w14:paraId="7E5EDF82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A2D9CCB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NH Others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2E4ECB8" w14:textId="4BF91E9B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74% (11,594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235A0193" w14:textId="64A668C2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.41% (3,758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EFB16C2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1A4DD5B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CCAD78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327C463" w14:textId="1DE6E6A4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690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7A5E41B" w14:textId="3CE68591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22CA6FD" w14:textId="5EB6F0AE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68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360F272E" w14:textId="59DFC22D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55FF36B7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8B1693A" w14:textId="1BE7279D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Anatomical Sit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91E983B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5C2F82F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3B7FA5E" w14:textId="129E33DB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40CB31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63ED251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3175548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12F553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FE40ED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3B1955D9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BB6B71" w:rsidRPr="00EE3421" w14:paraId="5D1F7C9C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AE2FA93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Cardia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0B3A90D" w14:textId="525F8C2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.02% (26,170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76934C8" w14:textId="422930F8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00% (10,206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A1ACD6D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1479050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1780C0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5714C0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67E2480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04B08DD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99FA8E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B6B71" w:rsidRPr="00EE3421" w14:paraId="252D1AA7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BFC5AF8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Non-Cardia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B3A9DF5" w14:textId="3ACBBFCC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.01% (37,971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2CA8CE1" w14:textId="14871404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4.54% (13,117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F8B7B84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50E406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EC8C9BD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7F04535" w14:textId="0D394061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896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79BCB4F" w14:textId="729EE896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ED3735C" w14:textId="2B3C2C7D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89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0FD6C35" w14:textId="78291A47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5DB6F68C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E6433A3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Overlap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51DCC2E" w14:textId="0A693CB8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24% (6,106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132EE3FE" w14:textId="28C2C9F0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7.77% (2,917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8ED54A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3D63CAE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E28BCC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A19C782" w14:textId="683BE6B7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48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A079B20" w14:textId="554DA552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0D6C662" w14:textId="53D62A8E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48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2A857A70" w14:textId="5BE1FF24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2B9BC2BA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</w:tcPr>
          <w:p w14:paraId="65FADE90" w14:textId="118A2C5F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OS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43926E2" w14:textId="56BB3F4B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73% (14,112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F958D81" w14:textId="7AC23AE3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8.41% (6,831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762932A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BB46B22" w14:textId="7CD4E0F8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37EA5A9" w14:textId="0DC78D99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CA6019C" w14:textId="20247ABC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64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798A6E0" w14:textId="1ECC2B1C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64693C0" w14:textId="5A2B7E9F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64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C9F0550" w14:textId="0805F0E8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136C5657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F1D4D39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Year of D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22860EB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21AEFB6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E6AF8DF" w14:textId="14593CC1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8DA8876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2B1DDAD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C920246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86E1BC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32BC3A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0FCF5BE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BB6B71" w:rsidRPr="00EE3421" w14:paraId="695844C2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E38F2B1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2004-2007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9C334C9" w14:textId="18CC6B61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.25% (25,519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40CCDD9C" w14:textId="474C4845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64% (9,606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E5E744E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8A0848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1088DED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0398BFF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ABC99BE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062DB46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B82F0AE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B6B71" w:rsidRPr="00EE3421" w14:paraId="0C854043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A52C8EC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2008-201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4F30F01" w14:textId="60D150FC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.11% (25,399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0B936A37" w14:textId="287112F2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46% (9,769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15E7315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F71C1D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A258349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C2A53DF" w14:textId="3D966ACA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32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EE06F5F" w14:textId="72EEB37B" w:rsidR="00BB6B71" w:rsidRPr="00797103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26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31D75CA" w14:textId="57783CC4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3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C3C9DFA" w14:textId="66F7AC2D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891</w:t>
            </w:r>
          </w:p>
        </w:tc>
      </w:tr>
      <w:tr w:rsidR="00BB6B71" w:rsidRPr="00EE3421" w14:paraId="43A220D1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6EFF05E8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2012-2016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8927EA1" w14:textId="72C2D7F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64% (33,441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710CF50" w14:textId="3E7C8331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0.94% (13,696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AEE0E53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9A84CF6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89D45CC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48B6114" w14:textId="5B30F659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153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217F80F" w14:textId="4A686793" w:rsidR="00BB6B71" w:rsidRPr="00A6543B" w:rsidRDefault="00313978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C942F57" w14:textId="74F2B8A1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1.15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BE8F8EB" w14:textId="46952785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29E533E8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DD1DCC6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lastRenderedPageBreak/>
              <w:t>County Level Indicators Mean (Std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70F7285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6A922F1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1AE7476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B67E7A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01EDD39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B19A87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2602E5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EDE0B3B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761B18C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BB6B71" w:rsidRPr="00EE3421" w14:paraId="272FEA5E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9052246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% Smokers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500ACD9" w14:textId="4ED4B3B9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108 (3.375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5F3DD5E" w14:textId="3DA12262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085 (3.386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7804581" w14:textId="23DEE0BA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11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EF71E2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94BE800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0102656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69B7F05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664AB20" w14:textId="44E5C608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0.93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F05A8F7" w14:textId="6319E5BE" w:rsidR="00BB6B71" w:rsidRPr="00A6543B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6543B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BB6B71" w:rsidRPr="00EE3421" w14:paraId="619EA04B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43EDB6E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% Obes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A750F83" w14:textId="2F633E71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.076 (4.898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7E0D480" w14:textId="54F0BBA1" w:rsidR="00BB6B71" w:rsidRPr="00EE3421" w:rsidRDefault="3D2637FA" w:rsidP="143D1C6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143D1C6A">
              <w:rPr>
                <w:rFonts w:eastAsia="Times New Roman"/>
                <w:color w:val="000000" w:themeColor="text1"/>
              </w:rPr>
              <w:t>26.096 (4.895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7453061" w14:textId="69B0DC78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27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45DD91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F5D6D9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E4222FB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A44CAF4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C2ACF54" w14:textId="104D8A00" w:rsidR="00BB6B71" w:rsidRPr="00797103" w:rsidRDefault="00BB17F7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31609771" w14:textId="6554F4D9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37</w:t>
            </w:r>
          </w:p>
        </w:tc>
      </w:tr>
      <w:tr w:rsidR="00BB6B71" w:rsidRPr="00EE3421" w14:paraId="60F1C798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D7839B6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% Excessive Alcohol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84AB424" w14:textId="66C9350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108 (2.338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4ED8552" w14:textId="408C4774" w:rsidR="00BB6B71" w:rsidRPr="00EE3421" w:rsidRDefault="541E9926" w:rsidP="143D1C6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143D1C6A">
              <w:rPr>
                <w:rFonts w:eastAsia="Times New Roman"/>
                <w:color w:val="000000" w:themeColor="text1"/>
              </w:rPr>
              <w:t>18.440 (2.339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7207621" w14:textId="0B334ED4" w:rsidR="00BB6B71" w:rsidRPr="00EE3421" w:rsidRDefault="541E9926" w:rsidP="143D1C6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143D1C6A">
              <w:rPr>
                <w:rFonts w:eastAsia="Times New Roman"/>
                <w:color w:val="000000" w:themeColor="text1"/>
              </w:rPr>
              <w:t>0.522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360939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B0A4219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3968EE0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1F40064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8BFCE12" w14:textId="09B3D1CF" w:rsidR="00BB6B71" w:rsidRPr="00797103" w:rsidRDefault="00BB17F7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71518F42" w14:textId="0FE8130C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485</w:t>
            </w:r>
          </w:p>
        </w:tc>
      </w:tr>
      <w:tr w:rsidR="00BB6B71" w:rsidRPr="00EE3421" w14:paraId="733E7578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682EC5C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Food Environment Inde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7B24C9A" w14:textId="1B0FEE16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935 (0.867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E319F36" w14:textId="0ABCA2E9" w:rsidR="00BB6B71" w:rsidRPr="00EE3421" w:rsidRDefault="0E0AD61F" w:rsidP="143D1C6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143D1C6A">
              <w:rPr>
                <w:rFonts w:eastAsia="Times New Roman"/>
                <w:color w:val="000000" w:themeColor="text1"/>
              </w:rPr>
              <w:t>7.930 (0.856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0B5D0B5" w14:textId="55E2786E" w:rsidR="00BB6B71" w:rsidRPr="00EE3421" w:rsidRDefault="0E0AD61F" w:rsidP="143D1C6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143D1C6A">
              <w:rPr>
                <w:rFonts w:eastAsia="Times New Roman"/>
                <w:color w:val="000000" w:themeColor="text1"/>
              </w:rPr>
              <w:t>0.227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A146D6B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B68E8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28651CA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5FCAB8A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94DC252" w14:textId="0F6A5D0D" w:rsidR="00BB6B71" w:rsidRPr="00797103" w:rsidRDefault="00BB17F7" w:rsidP="00BB6B7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80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724A0EE" w14:textId="552F7C90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1377</w:t>
            </w:r>
          </w:p>
        </w:tc>
      </w:tr>
      <w:tr w:rsidR="00BB6B71" w:rsidRPr="00EE3421" w14:paraId="233B2CDE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E2D6079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 xml:space="preserve">Social Deprivation Index 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DDAE0BD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00ECAA40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24C08D5" w14:textId="4A8DF513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9FB93F9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368661A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721BCD7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56479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D04D531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D73817C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BB6B71" w:rsidRPr="00EE3421" w14:paraId="54DB368C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0350AAE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SDI 0-20 (least deprived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DE77A5E" w14:textId="4B28573A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29% (12,057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44E5B17" w14:textId="2321F6EF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69% (4,665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D094D68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8EB76A2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C32F53F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9F76E44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44E14A0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27A0395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DE8539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B6B71" w:rsidRPr="00EE3421" w14:paraId="12EF030B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8C87458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 xml:space="preserve">SDI 21-79 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D244BDB" w14:textId="7AC1E72F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8.62% (41,016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47EDC03" w14:textId="3CDF2C60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88% (16,357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1CB3590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BD279F3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49D58AB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5F4634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9150791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6D014E0" w14:textId="20F76089" w:rsidR="00BB6B71" w:rsidRPr="00797103" w:rsidRDefault="00BB17F7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7BDAEFE" w14:textId="0A663D31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42</w:t>
            </w:r>
          </w:p>
        </w:tc>
      </w:tr>
      <w:tr w:rsidR="00BB6B71" w:rsidRPr="00EE3421" w14:paraId="44217564" w14:textId="77777777" w:rsidTr="143D1C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6547C62" w14:textId="77777777" w:rsidR="00BB6B71" w:rsidRPr="00EE3421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SDI 80-100 (most deprived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234AF11" w14:textId="2D57A0F8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09% (31,286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A2CF591" w14:textId="3E64EF6E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51% (12,049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9D5A614" w14:textId="77777777" w:rsidR="00BB6B71" w:rsidRPr="00EE3421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450FE0B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22ECF5B" w14:textId="77777777" w:rsidR="00BB6B71" w:rsidRPr="00797103" w:rsidRDefault="00BB6B71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8D583FE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2356803" w14:textId="77777777" w:rsidR="00BB6B71" w:rsidRPr="00797103" w:rsidRDefault="00BB6B71" w:rsidP="00BB6B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7103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5E41287" w14:textId="0D941D0E" w:rsidR="00BB6B71" w:rsidRPr="00797103" w:rsidRDefault="00BB17F7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9A7C445" w14:textId="165B566C" w:rsidR="00BB6B71" w:rsidRPr="00797103" w:rsidRDefault="00796AE9" w:rsidP="00BB6B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890</w:t>
            </w:r>
          </w:p>
        </w:tc>
      </w:tr>
    </w:tbl>
    <w:p w14:paraId="7728D533" w14:textId="467980B6" w:rsidR="00EE3421" w:rsidRPr="00EE3421" w:rsidRDefault="00DE1725">
      <w:pPr>
        <w:rPr>
          <w:rFonts w:cstheme="minorHAnsi"/>
        </w:rPr>
      </w:pPr>
      <w:r>
        <w:rPr>
          <w:rFonts w:cstheme="minorHAnsi"/>
        </w:rPr>
        <w:t xml:space="preserve">Adjusted for Reporting Source. </w:t>
      </w:r>
      <w:r w:rsidR="00EE3421" w:rsidRPr="00EE3421">
        <w:rPr>
          <w:rFonts w:cstheme="minorHAnsi"/>
        </w:rPr>
        <w:t>GC</w:t>
      </w:r>
      <w:r w:rsidR="00042160">
        <w:rPr>
          <w:rFonts w:cstheme="minorHAnsi"/>
        </w:rPr>
        <w:t>A</w:t>
      </w:r>
      <w:r w:rsidR="00EE3421" w:rsidRPr="00EE3421">
        <w:rPr>
          <w:rFonts w:cstheme="minorHAnsi"/>
        </w:rPr>
        <w:t xml:space="preserve">: Gastric </w:t>
      </w:r>
      <w:r w:rsidR="00042160">
        <w:rPr>
          <w:rFonts w:cstheme="minorHAnsi"/>
        </w:rPr>
        <w:t>Adenocarcinoma</w:t>
      </w:r>
      <w:r w:rsidR="00EE3421">
        <w:rPr>
          <w:rFonts w:cstheme="minorHAnsi"/>
        </w:rPr>
        <w:t>; DX: Diagnosis</w:t>
      </w:r>
    </w:p>
    <w:sectPr w:rsidR="00EE3421" w:rsidRPr="00EE3421" w:rsidSect="00EE342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421"/>
    <w:rsid w:val="00027F24"/>
    <w:rsid w:val="00042160"/>
    <w:rsid w:val="00197DF2"/>
    <w:rsid w:val="001C6600"/>
    <w:rsid w:val="00205D8B"/>
    <w:rsid w:val="00231714"/>
    <w:rsid w:val="00313978"/>
    <w:rsid w:val="00396294"/>
    <w:rsid w:val="003B31CD"/>
    <w:rsid w:val="00451CED"/>
    <w:rsid w:val="005111F3"/>
    <w:rsid w:val="00525A36"/>
    <w:rsid w:val="005474EC"/>
    <w:rsid w:val="005A71D6"/>
    <w:rsid w:val="005C6F05"/>
    <w:rsid w:val="0061264E"/>
    <w:rsid w:val="006A660A"/>
    <w:rsid w:val="006F249A"/>
    <w:rsid w:val="00745BB0"/>
    <w:rsid w:val="00796AE9"/>
    <w:rsid w:val="00797103"/>
    <w:rsid w:val="007E0AFF"/>
    <w:rsid w:val="007E1357"/>
    <w:rsid w:val="00862C6D"/>
    <w:rsid w:val="00883977"/>
    <w:rsid w:val="009818EA"/>
    <w:rsid w:val="00A444EE"/>
    <w:rsid w:val="00A6543B"/>
    <w:rsid w:val="00B625B2"/>
    <w:rsid w:val="00BB17F7"/>
    <w:rsid w:val="00BB2F2D"/>
    <w:rsid w:val="00BB6B71"/>
    <w:rsid w:val="00CE61A6"/>
    <w:rsid w:val="00D074B7"/>
    <w:rsid w:val="00D6628A"/>
    <w:rsid w:val="00DE1725"/>
    <w:rsid w:val="00EE3421"/>
    <w:rsid w:val="00F4060B"/>
    <w:rsid w:val="0E0AD61F"/>
    <w:rsid w:val="143D1C6A"/>
    <w:rsid w:val="16546259"/>
    <w:rsid w:val="3D2637FA"/>
    <w:rsid w:val="49E7D344"/>
    <w:rsid w:val="541E9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01BC0"/>
  <w15:chartTrackingRefBased/>
  <w15:docId w15:val="{57DC8BF0-5CE8-4F1F-9D73-4856853F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1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6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2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2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8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7F61DD1EB724A94AFBBE3C0E88A0C" ma:contentTypeVersion="4" ma:contentTypeDescription="Create a new document." ma:contentTypeScope="" ma:versionID="3175775def2262647cc8a9efdf1dab25">
  <xsd:schema xmlns:xsd="http://www.w3.org/2001/XMLSchema" xmlns:xs="http://www.w3.org/2001/XMLSchema" xmlns:p="http://schemas.microsoft.com/office/2006/metadata/properties" xmlns:ns2="894f8231-dcf2-4035-9f91-44d3b4999fb2" targetNamespace="http://schemas.microsoft.com/office/2006/metadata/properties" ma:root="true" ma:fieldsID="ec43bf342d6568d1ca9bfd9d03f92f11" ns2:_="">
    <xsd:import namespace="894f8231-dcf2-4035-9f91-44d3b4999f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8231-dcf2-4035-9f91-44d3b4999f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185F45-9A0B-459A-A6A2-37D1C351A6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5FDD425-6E95-4AA9-8A32-BEC1045517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4BB60F-C88C-419E-867D-5DAB165F503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7127141-F7C6-4018-AD97-B093F01CF7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8231-dcf2-4035-9f91-44d3b4999f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Susanne</dc:creator>
  <cp:keywords/>
  <dc:description/>
  <cp:lastModifiedBy>Long Parma, Dorothy</cp:lastModifiedBy>
  <cp:revision>14</cp:revision>
  <dcterms:created xsi:type="dcterms:W3CDTF">2021-05-28T15:50:00Z</dcterms:created>
  <dcterms:modified xsi:type="dcterms:W3CDTF">2021-06-17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7F61DD1EB724A94AFBBE3C0E88A0C</vt:lpwstr>
  </property>
</Properties>
</file>